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S1: Sample details. F= female, (F)= probably female, M= male, (M)= probably male, n.a.= not amplifiable. A, B, C= number of extractions; 1, 2, 3=number of PCR products. Hpt = haplotype. Males used in this study are highlighted in grey.   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260"/>
        <w:gridCol w:w="1080"/>
        <w:gridCol w:w="900"/>
        <w:gridCol w:w="72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>
        <w:trPr/>
        <w:tc>
          <w:tcPr>
            <w:tcW w:w="648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ode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ite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rchaeolog. code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ate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ourced by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eno-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ype</w:t>
            </w:r>
          </w:p>
        </w:tc>
        <w:tc>
          <w:tcPr>
            <w:tcW w:w="54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t-hpt</w:t>
            </w:r>
          </w:p>
        </w:tc>
        <w:tc>
          <w:tcPr>
            <w:tcW w:w="54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en. sex</w:t>
            </w:r>
          </w:p>
        </w:tc>
        <w:tc>
          <w:tcPr>
            <w:tcW w:w="1620" w:type="dxa"/>
            <w:gridSpan w:val="3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Amplification success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ZFX3/ZFY3</w:t>
            </w:r>
          </w:p>
        </w:tc>
        <w:tc>
          <w:tcPr>
            <w:tcW w:w="54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-hpt</w:t>
            </w:r>
          </w:p>
        </w:tc>
        <w:tc>
          <w:tcPr>
            <w:tcW w:w="1620" w:type="dxa"/>
            <w:gridSpan w:val="3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mplification success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SNP1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SNP2</w:t>
            </w:r>
          </w:p>
        </w:tc>
      </w:tr>
      <w:tr>
        <w:trPr/>
        <w:tc>
          <w:tcPr>
            <w:tcW w:w="64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b1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bertfalva, Hungary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 obj 777 (small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00 BC,  Bell Beaker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Choyke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bertfalva, Hung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 obj 777 (bi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00 BC,  Bell Beak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Choy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b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bertfalva, Hungar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6 obj 311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00 BC, Bell Beake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Choyk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?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b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bertfalva, Hungar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 obj 124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00 BC,  Bell Beake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Choyk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p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sagi Pınar, Turke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-AP ´99 9R 136.-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250-5080 BC cal,  Karanov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 Hongo, M Özdoga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?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r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rettyószentmárton Hung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6.11.9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 Vörö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r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rcy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T-BER/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assé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Tress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r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rcy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-BER/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assé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Tress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o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aume d`Oulen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V-BO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rdi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4"/>
                <w:szCs w:val="14"/>
                <w:lang w:val="en-GB"/>
              </w:rPr>
              <w:t>Bos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o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aume d`Oulen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V-BO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picardi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4"/>
                <w:szCs w:val="14"/>
                <w:lang w:val="en-GB"/>
              </w:rPr>
              <w:t>Bos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o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ordusani Popina, Rouma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 BORD A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umelnita-Karanov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Balasesc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o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ordusani Popina, Rouma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 BORD 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umelnita-Karanov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Balasesc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d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Chateau d`Oex, Switzerl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. 3000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 Chai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t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ave à l´Ours, Franc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P/33.11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694 BC c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 Chaix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e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eia, Rouma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 CHE A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amang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Balasesc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e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erenburg-Steinkuhlenberg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K 87: 183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rnburg, 3600 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J Döh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i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ilsleben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K 83: 1040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00 BC, LB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J Döh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i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ilsleben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K 83: 702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00 BC, LB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J Döh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il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ilsleben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K 85: 138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00 BC, LB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J Döh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od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oddelau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O 73i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ldest LB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P Uerpman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al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alle, German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7 A SF4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 BC, Latèn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J Döh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ju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ala Triglavca, Slov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late)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 Budj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ju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ala Triglavca, Slov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late)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 Budj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ustadt (Holstein)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LA 156/04 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N 100-101 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 116-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00-4100 cal 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mr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ieder-Mörlen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/2. 1162/25890 EV98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lombor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Schade-Lindi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mr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ieder-Mörlen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/1. 877/251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lombor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r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rotte du Gardon, Franc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90.K23:d44:2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40-3150 BC c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J Döh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lgár-Csöszhalom, Hung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.9.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ate-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 Vörö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l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lgár-Csöszhalom, Hungar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.9.187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ate-Neolithi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 Vörö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os s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Que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Quenstedt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7:1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J Döh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Que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Quenstedt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7: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J Döh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 74 VI 148i (Altgrabu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4840 +/- 80 cal BC 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4740 +/- 60 cal BC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/ B. p.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 95,5-96 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O 113,5-114 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 -4,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nd-Mes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112,68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 168,21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 -4,2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nd-Mesolithi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uchschnitt 2001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8-18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 108-110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 -3,50-4,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nd-Mesolithi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uchschnitt 2001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8-18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 108-110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 -3,50-4,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nd-Mesolithi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 80 XIX 337 h (Altgrabu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4000 +/- 50 cal BC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/ B. p.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 73 Ia 44h (Altgrabu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nd-Meso-/early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/ B. p.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 75 VIII 191g (Altgrab.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nd-Meso-/early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/ B. p.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enhof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s 80 XIX 350 i (Altgrabu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nd-Meso-/early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/ B. p.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cadour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-ROU/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highlight w:val="cyan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iddle Neolithic, Chasséen C2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cadour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-ROU/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highlight w:val="cyan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iddle Neolithic, Chasséen C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cadour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-ROU/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Middle</w:t>
            </w:r>
          </w:p>
          <w:p>
            <w:pPr>
              <w:pStyle w:val="Normal"/>
              <w:rPr>
                <w:sz w:val="14"/>
                <w:szCs w:val="14"/>
                <w:highlight w:val="cyan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olithic, Chasséen C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cadour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-ROU/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Middle</w:t>
            </w:r>
          </w:p>
          <w:p>
            <w:pPr>
              <w:pStyle w:val="Normal"/>
              <w:rPr>
                <w:sz w:val="14"/>
                <w:szCs w:val="14"/>
                <w:highlight w:val="cyan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olithic, Chasséen C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cadour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-ROU/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Middle</w:t>
            </w:r>
          </w:p>
          <w:p>
            <w:pPr>
              <w:pStyle w:val="Normal"/>
              <w:rPr>
                <w:sz w:val="14"/>
                <w:szCs w:val="14"/>
                <w:highlight w:val="cyan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olithic, Chasséen C2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cadour, Franc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-ROU/0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Middle</w:t>
            </w:r>
          </w:p>
          <w:p>
            <w:pPr>
              <w:pStyle w:val="Normal"/>
              <w:rPr>
                <w:sz w:val="14"/>
                <w:szCs w:val="14"/>
                <w:highlight w:val="cyan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olithic, Chasséen C2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cadour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-ROU/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highlight w:val="cyan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inal Neolithic C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ucadour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-ROU/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highlight w:val="cyan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inal Neolithic final C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p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vo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vodin, Slovaki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59 SBSK 4103.4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00 BC, Lengye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P Uerpman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vo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vodin, Slovaki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VBA 0625/5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00 BC, Lengye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-P Uerpman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/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i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ï, F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V-TAI05 Bo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picardi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-D Vi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b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ell Brak, Sy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B96 A215:2/H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alc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Edwards, K Dobne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i.</w:t>
              <w:softHyphen/>
              <w:softHyphen/>
              <w:softHyphen/>
              <w:softHyphen/>
              <w:softHyphen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re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rebur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fD AD EV 1988: 79 Grave 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Middle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 Göldn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(F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re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18945</wp:posOffset>
                      </wp:positionH>
                      <wp:positionV relativeFrom="paragraph">
                        <wp:posOffset>-1033145</wp:posOffset>
                      </wp:positionV>
                      <wp:extent cx="923290" cy="9232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290" cy="9232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ind w:left="540" w:hanging="540"/>
                                    <w:rPr>
                                      <w:rFonts w:ascii="Arial" w:hAnsi="Arial" w:cs="Arial"/>
                                      <w:color w:val="000000"/>
                                      <w:sz w:val="64"/>
                                      <w:szCs w:val="6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64"/>
                                      <w:szCs w:val="64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2.7pt;height:72.7pt;mso-wrap-distance-left:9.05pt;mso-wrap-distance-right:9.05pt;mso-wrap-distance-top:0pt;mso-wrap-distance-bottom:0pt;margin-top:-81.35pt;mso-position-vertical-relative:text;margin-left:-135.35pt;mso-position-horizontal-relative:text">
                      <v:textbox>
                        <w:txbxContent>
                          <w:p>
                            <w:pPr>
                              <w:pStyle w:val="Normal"/>
                              <w:autoSpaceDE w:val="false"/>
                              <w:ind w:left="540" w:hanging="540"/>
                              <w:rPr>
                                <w:rFonts w:ascii="Arial" w:hAnsi="Arial" w:cs="Arial"/>
                                <w:color w:val="000000"/>
                                <w:sz w:val="64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64"/>
                                <w:szCs w:val="6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rebur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fD AD EV 1988:79 Grave 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Middle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 Göldn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gels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 505-97/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Early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 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gels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 505-98/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Early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gels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 505-97/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Early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gels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 505-97/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Early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ngels, 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a 505-97/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Early Neolith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 Hartz, U Schmöl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. 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/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(Please note: Accession numbers for GenBank are on the way!)</w:t>
      </w:r>
    </w:p>
    <w:sectPr>
      <w:type w:val="nextPage"/>
      <w:pgSz w:w="11906" w:h="16838"/>
      <w:pgMar w:left="851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2:32:00Z</dcterms:created>
  <dc:creator>bollongi</dc:creator>
  <dc:description/>
  <cp:keywords/>
  <dc:language>en-US</dc:language>
  <cp:lastModifiedBy>bollongi</cp:lastModifiedBy>
  <dcterms:modified xsi:type="dcterms:W3CDTF">2008-07-28T15:13:00Z</dcterms:modified>
  <cp:revision>5</cp:revision>
  <dc:subject/>
  <dc:title>Tab</dc:title>
</cp:coreProperties>
</file>